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</w:t>
      </w:r>
      <w:r>
        <w:rPr>
          <w:b/>
          <w:bCs/>
        </w:rPr>
        <w:t xml:space="preserve">2:  </w:t>
      </w:r>
      <w:r>
        <w:rPr/>
        <w:t xml:space="preserve">Codon usage of </w:t>
      </w:r>
      <w:r>
        <w:rPr>
          <w:i/>
        </w:rPr>
        <w:t>pce</w:t>
      </w:r>
      <w:r>
        <w:rPr/>
        <w:t xml:space="preserve">-genes and adjacent genes encoded on the Pce genomic island in comparison to all strain SZ chromosomal genes using the codon adaptation index (CAI).  Normalized CAI &lt; 1.00 (red font) indicates a possible laterally acquired gene and is scored below genomic expected CAI at a 5% level of significance (genomes.urv.es/CAIcal/E-CAI). 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680"/>
        <w:gridCol w:w="1080"/>
        <w:gridCol w:w="126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Z chromosome locus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ized CAI*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65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tB domain ATP-binding protei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4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66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se catalytic reg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68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T - Peptidylprolyl isomera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69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C – FMN-binding domain prote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70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A – reductive dehalogenase, catalytic subun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71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B – reductive dehalogenase membrane anchor subun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72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A – reductive dehalogenase, catalytic subun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73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eB – reductive dehalogenase membrane anchor subun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74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ehyde dehyrogena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2875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 IS204/IS1001/IS1096/IS11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before="360" w:after="120"/>
              <w:rPr/>
            </w:pPr>
            <w:r>
              <w:rPr>
                <w:sz w:val="22"/>
                <w:szCs w:val="22"/>
              </w:rPr>
              <w:t>*  Normalized to codon usage over the entire strain SZ chromoso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46:00Z</dcterms:created>
  <dc:creator>CEE User</dc:creator>
  <dc:description/>
  <cp:keywords/>
  <dc:language>en-US</dc:language>
  <cp:lastModifiedBy>Frank Loeffler</cp:lastModifiedBy>
  <dcterms:modified xsi:type="dcterms:W3CDTF">2012-01-25T14:45:00Z</dcterms:modified>
  <cp:revision>4</cp:revision>
  <dc:subject/>
  <dc:title/>
</cp:coreProperties>
</file>